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7D34" w14:textId="77777777" w:rsidR="00FF7B27" w:rsidRDefault="00FF7B27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01A5CA9B" w14:textId="77777777" w:rsidR="00FF7B27" w:rsidRDefault="00FF7B27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76885B8C" w14:textId="19995B45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r>
        <w:rPr>
          <w:rFonts w:ascii="Times New Roman" w:eastAsia="Calibri" w:hAnsi="Times New Roman" w:cs="Times New Roman"/>
          <w:b/>
          <w:sz w:val="22"/>
          <w:szCs w:val="22"/>
          <w:lang w:val="en-GB"/>
        </w:rPr>
        <w:t>Supplementary figure 1: Participant flow diagram</w:t>
      </w:r>
    </w:p>
    <w:p w14:paraId="2B4F162C" w14:textId="201F9CEF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r>
        <w:rPr>
          <w:rFonts w:ascii="Times New Roman" w:eastAsia="Calibri" w:hAnsi="Times New Roman" w:cs="Times New Roman"/>
          <w:b/>
          <w:noProof/>
          <w:sz w:val="22"/>
          <w:szCs w:val="22"/>
          <w:lang w:val="en-GB"/>
        </w:rPr>
        <w:drawing>
          <wp:inline distT="0" distB="0" distL="0" distR="0" wp14:anchorId="77D43A30" wp14:editId="526D2847">
            <wp:extent cx="5636712" cy="460005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72" t="6369" r="16807" b="11193"/>
                    <a:stretch/>
                  </pic:blipFill>
                  <pic:spPr bwMode="auto">
                    <a:xfrm>
                      <a:off x="0" y="0"/>
                      <a:ext cx="5645713" cy="4607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F0BA69" w14:textId="77777777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21FF041D" w14:textId="40AEFCB7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1421D8EB" w14:textId="718B5A14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0A0B9FA3" w14:textId="7AF7F91E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161CE9FD" w14:textId="6E494C93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0D0B900D" w14:textId="0FA204E3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55A23ADA" w14:textId="4BB8947D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03254A58" w14:textId="77777777" w:rsidR="00B94DC2" w:rsidRDefault="00B94DC2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57DACC67" w14:textId="03DA7148" w:rsidR="00A22EBC" w:rsidRPr="00A22EBC" w:rsidRDefault="00A22EBC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lastRenderedPageBreak/>
        <w:t>Supplementa</w:t>
      </w:r>
      <w:r w:rsidR="00B94DC2">
        <w:rPr>
          <w:rFonts w:ascii="Times New Roman" w:eastAsia="Calibri" w:hAnsi="Times New Roman" w:cs="Times New Roman"/>
          <w:b/>
          <w:sz w:val="22"/>
          <w:szCs w:val="22"/>
          <w:lang w:val="en-GB"/>
        </w:rPr>
        <w:t>ry</w:t>
      </w:r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t xml:space="preserve"> table 1: linear regression analysis with robust standard errors of the association between log-transformed vitamin D and iron markers (ferritin and </w:t>
      </w:r>
      <w:proofErr w:type="spellStart"/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t>sTFR</w:t>
      </w:r>
      <w:proofErr w:type="spellEnd"/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t>) (model 1), adjusting for explanatory additional variables (model 2).</w:t>
      </w:r>
    </w:p>
    <w:tbl>
      <w:tblPr>
        <w:tblStyle w:val="TableGrid"/>
        <w:tblpPr w:leftFromText="181" w:rightFromText="181" w:vertAnchor="text" w:horzAnchor="margin" w:tblpXSpec="center" w:tblpY="126"/>
        <w:tblOverlap w:val="never"/>
        <w:tblW w:w="10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6"/>
        <w:gridCol w:w="869"/>
        <w:gridCol w:w="1418"/>
        <w:gridCol w:w="850"/>
        <w:gridCol w:w="986"/>
        <w:gridCol w:w="828"/>
        <w:gridCol w:w="1588"/>
        <w:gridCol w:w="851"/>
        <w:gridCol w:w="1203"/>
      </w:tblGrid>
      <w:tr w:rsidR="00A22EBC" w:rsidRPr="00A22EBC" w14:paraId="48F552FB" w14:textId="77777777" w:rsidTr="0052590C">
        <w:trPr>
          <w:trHeight w:val="663"/>
        </w:trPr>
        <w:tc>
          <w:tcPr>
            <w:tcW w:w="1966" w:type="dxa"/>
            <w:tcBorders>
              <w:right w:val="single" w:sz="4" w:space="0" w:color="auto"/>
            </w:tcBorders>
          </w:tcPr>
          <w:p w14:paraId="7FE0699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Dependent: </w:t>
            </w:r>
          </w:p>
          <w:p w14:paraId="5F401F2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og-transformed 25(OH)D</w:t>
            </w:r>
          </w:p>
        </w:tc>
        <w:tc>
          <w:tcPr>
            <w:tcW w:w="4123" w:type="dxa"/>
            <w:gridSpan w:val="4"/>
            <w:tcBorders>
              <w:right w:val="single" w:sz="4" w:space="0" w:color="auto"/>
            </w:tcBorders>
          </w:tcPr>
          <w:p w14:paraId="39F7C55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With inflammation-adjusted ferritin</w:t>
            </w:r>
          </w:p>
        </w:tc>
        <w:tc>
          <w:tcPr>
            <w:tcW w:w="447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15AF1A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With </w:t>
            </w:r>
            <w:proofErr w:type="spellStart"/>
            <w:r w:rsidRPr="00A22EB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TFR</w:t>
            </w:r>
            <w:proofErr w:type="spellEnd"/>
          </w:p>
        </w:tc>
      </w:tr>
      <w:tr w:rsidR="00A22EBC" w:rsidRPr="00A22EBC" w14:paraId="224A5376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1966" w:type="dxa"/>
            <w:tcBorders>
              <w:bottom w:val="single" w:sz="4" w:space="0" w:color="auto"/>
              <w:right w:val="single" w:sz="4" w:space="0" w:color="auto"/>
            </w:tcBorders>
          </w:tcPr>
          <w:p w14:paraId="067D53C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</w:tcPr>
          <w:p w14:paraId="1102F48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6B714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95% CI for 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E4836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</w:tcPr>
          <w:p w14:paraId="7E9220D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14:paraId="4702E62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5544E87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95% CI for 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963BA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4" w:space="0" w:color="auto"/>
            </w:tcBorders>
          </w:tcPr>
          <w:p w14:paraId="517C22A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p-value</w:t>
            </w:r>
          </w:p>
        </w:tc>
      </w:tr>
      <w:tr w:rsidR="00A22EBC" w:rsidRPr="00A22EBC" w14:paraId="79DFE117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48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93D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Model 1: 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4348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C043A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F086B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C9F3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4525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879077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202AE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F05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22EBC" w:rsidRPr="00A22EBC" w14:paraId="563A68F9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3"/>
        </w:trPr>
        <w:tc>
          <w:tcPr>
            <w:tcW w:w="1966" w:type="dxa"/>
            <w:tcBorders>
              <w:bottom w:val="single" w:sz="4" w:space="0" w:color="auto"/>
              <w:right w:val="single" w:sz="4" w:space="0" w:color="auto"/>
            </w:tcBorders>
          </w:tcPr>
          <w:p w14:paraId="1CCB251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arker</w:t>
            </w:r>
          </w:p>
          <w:p w14:paraId="3859E4C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Ferritin</w:t>
            </w:r>
          </w:p>
          <w:p w14:paraId="6BAB6E5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sTFR</w:t>
            </w:r>
            <w:proofErr w:type="spellEnd"/>
          </w:p>
        </w:tc>
        <w:tc>
          <w:tcPr>
            <w:tcW w:w="869" w:type="dxa"/>
            <w:tcBorders>
              <w:left w:val="single" w:sz="4" w:space="0" w:color="auto"/>
              <w:bottom w:val="single" w:sz="4" w:space="0" w:color="auto"/>
            </w:tcBorders>
          </w:tcPr>
          <w:p w14:paraId="2AB46EE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70F340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0004</w:t>
            </w:r>
          </w:p>
          <w:p w14:paraId="4D4D20B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ED746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A96B44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004-0.0003</w:t>
            </w:r>
          </w:p>
          <w:p w14:paraId="528E2DF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85CBA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EE2694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</w:tcPr>
          <w:p w14:paraId="3EECED8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2614B1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828" w:type="dxa"/>
            <w:tcBorders>
              <w:left w:val="single" w:sz="4" w:space="0" w:color="auto"/>
              <w:bottom w:val="single" w:sz="4" w:space="0" w:color="auto"/>
            </w:tcBorders>
          </w:tcPr>
          <w:p w14:paraId="098B165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7E4BEA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D73E01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2 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168CC1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C6B54B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C9EDF8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4- -0.0001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F31F0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AFA44A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E28B73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4" w:space="0" w:color="auto"/>
            </w:tcBorders>
          </w:tcPr>
          <w:p w14:paraId="2B08F52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1B2642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3B873A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67</w:t>
            </w:r>
          </w:p>
        </w:tc>
      </w:tr>
      <w:tr w:rsidR="00A22EBC" w:rsidRPr="00A22EBC" w14:paraId="73479093" w14:textId="77777777" w:rsidTr="0052590C">
        <w:trPr>
          <w:trHeight w:val="318"/>
        </w:trPr>
        <w:tc>
          <w:tcPr>
            <w:tcW w:w="1966" w:type="dxa"/>
            <w:tcBorders>
              <w:bottom w:val="single" w:sz="4" w:space="0" w:color="auto"/>
              <w:right w:val="single" w:sz="4" w:space="0" w:color="auto"/>
            </w:tcBorders>
          </w:tcPr>
          <w:p w14:paraId="19D9E9F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123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57F20DA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N=493, Adj. R2 =0.0002</w:t>
            </w:r>
          </w:p>
        </w:tc>
        <w:tc>
          <w:tcPr>
            <w:tcW w:w="447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FCA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N=493, Adj R2 = 0.005</w:t>
            </w:r>
          </w:p>
        </w:tc>
      </w:tr>
      <w:tr w:rsidR="00A22EBC" w:rsidRPr="00A22EBC" w14:paraId="09552551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966" w:type="dxa"/>
            <w:tcBorders>
              <w:top w:val="single" w:sz="4" w:space="0" w:color="auto"/>
              <w:right w:val="single" w:sz="4" w:space="0" w:color="auto"/>
            </w:tcBorders>
          </w:tcPr>
          <w:p w14:paraId="1B8250D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odel 2: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</w:tcBorders>
          </w:tcPr>
          <w:p w14:paraId="7164F2B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BF6A4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95% CI for B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5D414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986" w:type="dxa"/>
            <w:tcBorders>
              <w:top w:val="single" w:sz="4" w:space="0" w:color="auto"/>
              <w:right w:val="single" w:sz="4" w:space="0" w:color="auto"/>
            </w:tcBorders>
          </w:tcPr>
          <w:p w14:paraId="7E9DCA3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</w:tcBorders>
          </w:tcPr>
          <w:p w14:paraId="0664357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4D62FB3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95% CI for 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4BDAD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4" w:space="0" w:color="auto"/>
            </w:tcBorders>
          </w:tcPr>
          <w:p w14:paraId="1E17925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p-value</w:t>
            </w:r>
          </w:p>
        </w:tc>
      </w:tr>
      <w:tr w:rsidR="00A22EBC" w:rsidRPr="00A22EBC" w14:paraId="01CFA7D3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966" w:type="dxa"/>
            <w:tcBorders>
              <w:right w:val="single" w:sz="4" w:space="0" w:color="auto"/>
            </w:tcBorders>
          </w:tcPr>
          <w:p w14:paraId="2285398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arker</w:t>
            </w:r>
          </w:p>
          <w:p w14:paraId="6BFC536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Ferritin</w:t>
            </w:r>
          </w:p>
          <w:p w14:paraId="4A19213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sTFR</w:t>
            </w:r>
            <w:proofErr w:type="spellEnd"/>
          </w:p>
        </w:tc>
        <w:tc>
          <w:tcPr>
            <w:tcW w:w="869" w:type="dxa"/>
            <w:tcBorders>
              <w:left w:val="single" w:sz="4" w:space="0" w:color="auto"/>
            </w:tcBorders>
          </w:tcPr>
          <w:p w14:paraId="411CF44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ED34C5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001</w:t>
            </w:r>
          </w:p>
          <w:p w14:paraId="5B2365B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801F05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D6E827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04-0.0002 </w:t>
            </w:r>
          </w:p>
        </w:tc>
        <w:tc>
          <w:tcPr>
            <w:tcW w:w="850" w:type="dxa"/>
          </w:tcPr>
          <w:p w14:paraId="1390CE8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54EDD4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 w14:paraId="2D8C431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8F68FB6" w14:textId="53933650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25F4287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2C10DB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337C69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588" w:type="dxa"/>
          </w:tcPr>
          <w:p w14:paraId="6DCAC05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6426F0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DAA1EB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04-0.0002 </w:t>
            </w:r>
          </w:p>
        </w:tc>
        <w:tc>
          <w:tcPr>
            <w:tcW w:w="851" w:type="dxa"/>
          </w:tcPr>
          <w:p w14:paraId="5268E45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D0BB3B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4FB625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203" w:type="dxa"/>
            <w:tcBorders>
              <w:right w:val="single" w:sz="4" w:space="0" w:color="auto"/>
            </w:tcBorders>
          </w:tcPr>
          <w:p w14:paraId="1AF8165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A7E020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F210BD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70</w:t>
            </w:r>
          </w:p>
        </w:tc>
      </w:tr>
      <w:tr w:rsidR="00A22EBC" w:rsidRPr="00A22EBC" w14:paraId="7A0EA07F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966" w:type="dxa"/>
            <w:tcBorders>
              <w:right w:val="single" w:sz="4" w:space="0" w:color="auto"/>
            </w:tcBorders>
          </w:tcPr>
          <w:p w14:paraId="1665FB0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Season</w:t>
            </w:r>
          </w:p>
          <w:p w14:paraId="615C304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Winter</w:t>
            </w:r>
          </w:p>
          <w:p w14:paraId="28B52AD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Spring/ Summer</w:t>
            </w:r>
          </w:p>
        </w:tc>
        <w:tc>
          <w:tcPr>
            <w:tcW w:w="869" w:type="dxa"/>
            <w:tcBorders>
              <w:left w:val="single" w:sz="4" w:space="0" w:color="auto"/>
            </w:tcBorders>
          </w:tcPr>
          <w:p w14:paraId="4939A7D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3E9ABB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</w:p>
          <w:p w14:paraId="766E656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74 </w:t>
            </w:r>
          </w:p>
        </w:tc>
        <w:tc>
          <w:tcPr>
            <w:tcW w:w="1418" w:type="dxa"/>
          </w:tcPr>
          <w:p w14:paraId="0435D26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FD6728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0F51B43" w14:textId="168AFB8B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23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62387D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2C20482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6D7C28A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 w14:paraId="4F30628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E401F5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CFE5D9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55582FC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32EF18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</w:p>
          <w:p w14:paraId="2AF41C3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8 </w:t>
            </w:r>
          </w:p>
        </w:tc>
        <w:tc>
          <w:tcPr>
            <w:tcW w:w="1588" w:type="dxa"/>
          </w:tcPr>
          <w:p w14:paraId="71EB137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6257946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54E40B5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17-0.245 </w:t>
            </w:r>
          </w:p>
        </w:tc>
        <w:tc>
          <w:tcPr>
            <w:tcW w:w="851" w:type="dxa"/>
          </w:tcPr>
          <w:p w14:paraId="4B946BC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17F7F40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  <w:p w14:paraId="1E59B3F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203" w:type="dxa"/>
            <w:tcBorders>
              <w:right w:val="single" w:sz="4" w:space="0" w:color="auto"/>
            </w:tcBorders>
          </w:tcPr>
          <w:p w14:paraId="7259FB7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1121F2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F41600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&lt;0.001*</w:t>
            </w:r>
          </w:p>
        </w:tc>
      </w:tr>
      <w:tr w:rsidR="00A22EBC" w:rsidRPr="00A22EBC" w14:paraId="7D803B94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966" w:type="dxa"/>
            <w:tcBorders>
              <w:right w:val="single" w:sz="4" w:space="0" w:color="auto"/>
            </w:tcBorders>
          </w:tcPr>
          <w:p w14:paraId="1E30224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FMI</w:t>
            </w:r>
          </w:p>
        </w:tc>
        <w:tc>
          <w:tcPr>
            <w:tcW w:w="869" w:type="dxa"/>
            <w:tcBorders>
              <w:left w:val="single" w:sz="4" w:space="0" w:color="auto"/>
            </w:tcBorders>
          </w:tcPr>
          <w:p w14:paraId="37A0FDC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418" w:type="dxa"/>
          </w:tcPr>
          <w:p w14:paraId="363577C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16- -0.003  </w:t>
            </w:r>
          </w:p>
        </w:tc>
        <w:tc>
          <w:tcPr>
            <w:tcW w:w="850" w:type="dxa"/>
          </w:tcPr>
          <w:p w14:paraId="3C4163D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 w14:paraId="339EFDD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*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757C6AA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1 </w:t>
            </w:r>
          </w:p>
        </w:tc>
        <w:tc>
          <w:tcPr>
            <w:tcW w:w="1588" w:type="dxa"/>
          </w:tcPr>
          <w:p w14:paraId="4113A0A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18- -0.005  </w:t>
            </w:r>
          </w:p>
        </w:tc>
        <w:tc>
          <w:tcPr>
            <w:tcW w:w="851" w:type="dxa"/>
          </w:tcPr>
          <w:p w14:paraId="2907957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203" w:type="dxa"/>
            <w:tcBorders>
              <w:right w:val="single" w:sz="4" w:space="0" w:color="auto"/>
            </w:tcBorders>
          </w:tcPr>
          <w:p w14:paraId="22FDCBC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1*</w:t>
            </w:r>
          </w:p>
        </w:tc>
      </w:tr>
      <w:tr w:rsidR="00A22EBC" w:rsidRPr="00A22EBC" w14:paraId="32C8C0DE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8"/>
        </w:trPr>
        <w:tc>
          <w:tcPr>
            <w:tcW w:w="1966" w:type="dxa"/>
            <w:tcBorders>
              <w:right w:val="single" w:sz="4" w:space="0" w:color="auto"/>
            </w:tcBorders>
          </w:tcPr>
          <w:p w14:paraId="3B7AA13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Inflammation present</w:t>
            </w:r>
          </w:p>
        </w:tc>
        <w:tc>
          <w:tcPr>
            <w:tcW w:w="869" w:type="dxa"/>
            <w:tcBorders>
              <w:left w:val="single" w:sz="4" w:space="0" w:color="auto"/>
            </w:tcBorders>
          </w:tcPr>
          <w:p w14:paraId="6A88806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1B2775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699E80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 w14:paraId="5966313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407A4C4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8" w:type="dxa"/>
          </w:tcPr>
          <w:p w14:paraId="2ECCA54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23-0.106  </w:t>
            </w:r>
          </w:p>
        </w:tc>
        <w:tc>
          <w:tcPr>
            <w:tcW w:w="851" w:type="dxa"/>
          </w:tcPr>
          <w:p w14:paraId="7BED165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03" w:type="dxa"/>
            <w:tcBorders>
              <w:right w:val="single" w:sz="4" w:space="0" w:color="auto"/>
            </w:tcBorders>
          </w:tcPr>
          <w:p w14:paraId="517FE6D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202</w:t>
            </w:r>
          </w:p>
        </w:tc>
      </w:tr>
      <w:tr w:rsidR="00A22EBC" w:rsidRPr="00A22EBC" w14:paraId="187622A6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2"/>
        </w:trPr>
        <w:tc>
          <w:tcPr>
            <w:tcW w:w="1966" w:type="dxa"/>
            <w:tcBorders>
              <w:right w:val="single" w:sz="4" w:space="0" w:color="auto"/>
            </w:tcBorders>
          </w:tcPr>
          <w:p w14:paraId="5A9BE5E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Hormonal contraception</w:t>
            </w:r>
          </w:p>
        </w:tc>
        <w:tc>
          <w:tcPr>
            <w:tcW w:w="869" w:type="dxa"/>
            <w:tcBorders>
              <w:left w:val="single" w:sz="4" w:space="0" w:color="auto"/>
            </w:tcBorders>
          </w:tcPr>
          <w:p w14:paraId="29CFC648" w14:textId="1FA3458A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22F67932" w14:textId="67AD31AD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15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494401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15 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 w14:paraId="266C8748" w14:textId="3B0D8C59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</w:t>
            </w:r>
            <w:r w:rsidR="000C644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2C8E9A7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9 </w:t>
            </w:r>
          </w:p>
        </w:tc>
        <w:tc>
          <w:tcPr>
            <w:tcW w:w="1588" w:type="dxa"/>
          </w:tcPr>
          <w:p w14:paraId="75C8A1B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0.029-0.145  </w:t>
            </w:r>
          </w:p>
        </w:tc>
        <w:tc>
          <w:tcPr>
            <w:tcW w:w="851" w:type="dxa"/>
          </w:tcPr>
          <w:p w14:paraId="2CF1E00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03" w:type="dxa"/>
            <w:tcBorders>
              <w:right w:val="single" w:sz="4" w:space="0" w:color="auto"/>
            </w:tcBorders>
          </w:tcPr>
          <w:p w14:paraId="562D071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*</w:t>
            </w:r>
          </w:p>
        </w:tc>
      </w:tr>
      <w:tr w:rsidR="00A22EBC" w:rsidRPr="00A22EBC" w14:paraId="1A0D9381" w14:textId="77777777" w:rsidTr="0052590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4"/>
        </w:trPr>
        <w:tc>
          <w:tcPr>
            <w:tcW w:w="1966" w:type="dxa"/>
            <w:tcBorders>
              <w:right w:val="single" w:sz="4" w:space="0" w:color="auto"/>
            </w:tcBorders>
          </w:tcPr>
          <w:p w14:paraId="071C089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Food insecurity</w:t>
            </w:r>
          </w:p>
          <w:p w14:paraId="5982F50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Not food insecure</w:t>
            </w:r>
          </w:p>
          <w:p w14:paraId="0FFEFBC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Risk food insecure</w:t>
            </w:r>
          </w:p>
          <w:p w14:paraId="440D491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Food insecure</w:t>
            </w:r>
          </w:p>
        </w:tc>
        <w:tc>
          <w:tcPr>
            <w:tcW w:w="869" w:type="dxa"/>
            <w:tcBorders>
              <w:left w:val="single" w:sz="4" w:space="0" w:color="auto"/>
            </w:tcBorders>
          </w:tcPr>
          <w:p w14:paraId="4CBA151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9C787A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</w:p>
          <w:p w14:paraId="16AC781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  <w:p w14:paraId="7187394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8" w:type="dxa"/>
          </w:tcPr>
          <w:p w14:paraId="6BAD6AD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6E8219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25E0203" w14:textId="11FC7CBC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10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66</w:t>
            </w:r>
          </w:p>
          <w:p w14:paraId="2B800AA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31-0.098  </w:t>
            </w:r>
          </w:p>
        </w:tc>
        <w:tc>
          <w:tcPr>
            <w:tcW w:w="850" w:type="dxa"/>
          </w:tcPr>
          <w:p w14:paraId="6A2663A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DCA624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828F86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  <w:p w14:paraId="16CDC97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86" w:type="dxa"/>
            <w:tcBorders>
              <w:right w:val="single" w:sz="4" w:space="0" w:color="auto"/>
            </w:tcBorders>
          </w:tcPr>
          <w:p w14:paraId="6FB638A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3CA89D3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BA3F729" w14:textId="12CD75A0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6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</w:p>
          <w:p w14:paraId="4C4DB1DE" w14:textId="6CBD4C1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3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828" w:type="dxa"/>
            <w:tcBorders>
              <w:left w:val="single" w:sz="4" w:space="0" w:color="auto"/>
            </w:tcBorders>
          </w:tcPr>
          <w:p w14:paraId="5BAD608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255DBEF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Ref</w:t>
            </w:r>
          </w:p>
          <w:p w14:paraId="1873D6F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  <w:p w14:paraId="2F0B3F7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88" w:type="dxa"/>
          </w:tcPr>
          <w:p w14:paraId="5D8D86E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97C1B6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493380E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101-0.070</w:t>
            </w:r>
          </w:p>
          <w:p w14:paraId="57E4F2E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-0.021-0.109 </w:t>
            </w:r>
          </w:p>
        </w:tc>
        <w:tc>
          <w:tcPr>
            <w:tcW w:w="851" w:type="dxa"/>
          </w:tcPr>
          <w:p w14:paraId="0546C78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7626B4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65BB453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  <w:p w14:paraId="5C5AF31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03" w:type="dxa"/>
            <w:tcBorders>
              <w:right w:val="single" w:sz="4" w:space="0" w:color="auto"/>
            </w:tcBorders>
          </w:tcPr>
          <w:p w14:paraId="282CCEB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A02102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C32765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729</w:t>
            </w:r>
          </w:p>
          <w:p w14:paraId="56F1EC9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0.186</w:t>
            </w:r>
          </w:p>
        </w:tc>
      </w:tr>
      <w:tr w:rsidR="00A22EBC" w:rsidRPr="00A22EBC" w14:paraId="18C84259" w14:textId="77777777" w:rsidTr="0052590C">
        <w:trPr>
          <w:trHeight w:val="181"/>
        </w:trPr>
        <w:tc>
          <w:tcPr>
            <w:tcW w:w="1966" w:type="dxa"/>
            <w:tcBorders>
              <w:bottom w:val="single" w:sz="4" w:space="0" w:color="auto"/>
              <w:right w:val="single" w:sz="4" w:space="0" w:color="auto"/>
            </w:tcBorders>
          </w:tcPr>
          <w:p w14:paraId="15E0760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3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5F1C02C4" w14:textId="165C8BCB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N=444, Adj. R2=0.09</w:t>
            </w:r>
            <w:r w:rsidR="000C6443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7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037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2EBC">
              <w:rPr>
                <w:rFonts w:ascii="Times New Roman" w:eastAsia="Calibri" w:hAnsi="Times New Roman" w:cs="Times New Roman"/>
                <w:sz w:val="18"/>
                <w:szCs w:val="18"/>
              </w:rPr>
              <w:t>N=444, Adj R2=0.098</w:t>
            </w:r>
          </w:p>
        </w:tc>
      </w:tr>
    </w:tbl>
    <w:p w14:paraId="7F9CA45F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  <w:r w:rsidRPr="00A22EBC">
        <w:rPr>
          <w:rFonts w:ascii="Times New Roman" w:eastAsia="Calibri" w:hAnsi="Times New Roman" w:cs="Times New Roman"/>
          <w:bCs/>
          <w:sz w:val="22"/>
          <w:szCs w:val="22"/>
          <w:lang w:val="en-GB"/>
        </w:rPr>
        <w:t>B: unstandardized coefficient; Beta: standardized coefficient; CI: confidence interval; * indicates statistical significance (p-value &lt;0.05)</w:t>
      </w:r>
    </w:p>
    <w:p w14:paraId="322B2C79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23B759D0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4E48F835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65178D6A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33A94836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508B83EC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21C372EA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7BF19C0B" w14:textId="77777777" w:rsidR="00A22EBC" w:rsidRDefault="00A22EBC" w:rsidP="00A22EBC">
      <w:pPr>
        <w:spacing w:after="200" w:line="276" w:lineRule="auto"/>
        <w:jc w:val="both"/>
        <w:rPr>
          <w:rFonts w:ascii="Times New Roman" w:eastAsia="Calibri" w:hAnsi="Times New Roman" w:cs="Times New Roman"/>
          <w:bCs/>
          <w:sz w:val="22"/>
          <w:szCs w:val="22"/>
          <w:lang w:val="en-GB"/>
        </w:rPr>
      </w:pPr>
    </w:p>
    <w:p w14:paraId="1CB3D4AA" w14:textId="77777777" w:rsidR="00A22EBC" w:rsidRPr="00A22EBC" w:rsidRDefault="00A22EBC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14:paraId="39F234FB" w14:textId="77777777" w:rsidR="00A22EBC" w:rsidRPr="00A22EBC" w:rsidRDefault="00A22EBC" w:rsidP="00A22EBC">
      <w:pPr>
        <w:spacing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lastRenderedPageBreak/>
        <w:t xml:space="preserve">Supplementary table 2: linear regression analysis with robust standard errors of the association between log-transformed vitamin D and iron/anemia markers (Hb, ferritin, and </w:t>
      </w:r>
      <w:proofErr w:type="spellStart"/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t>sTFR</w:t>
      </w:r>
      <w:proofErr w:type="spellEnd"/>
      <w:r w:rsidRPr="00A22EBC">
        <w:rPr>
          <w:rFonts w:ascii="Times New Roman" w:eastAsia="Calibri" w:hAnsi="Times New Roman" w:cs="Times New Roman"/>
          <w:b/>
          <w:sz w:val="22"/>
          <w:szCs w:val="22"/>
          <w:lang w:val="en-GB"/>
        </w:rPr>
        <w:t>) (model 1), adjusting for explanatory additional variables (model 2).</w:t>
      </w:r>
    </w:p>
    <w:tbl>
      <w:tblPr>
        <w:tblStyle w:val="TableGrid"/>
        <w:tblpPr w:leftFromText="180" w:rightFromText="180" w:vertAnchor="text" w:horzAnchor="margin" w:tblpXSpec="center" w:tblpY="128"/>
        <w:tblW w:w="11624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1559"/>
        <w:gridCol w:w="887"/>
        <w:gridCol w:w="1052"/>
        <w:gridCol w:w="20"/>
        <w:gridCol w:w="1052"/>
        <w:gridCol w:w="1667"/>
        <w:gridCol w:w="1276"/>
      </w:tblGrid>
      <w:tr w:rsidR="00A22EBC" w:rsidRPr="00A22EBC" w14:paraId="357CAAE0" w14:textId="77777777" w:rsidTr="0052590C">
        <w:trPr>
          <w:trHeight w:val="620"/>
        </w:trPr>
        <w:tc>
          <w:tcPr>
            <w:tcW w:w="2268" w:type="dxa"/>
            <w:tcBorders>
              <w:right w:val="single" w:sz="4" w:space="0" w:color="auto"/>
            </w:tcBorders>
          </w:tcPr>
          <w:p w14:paraId="1BE7560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Dependent: </w:t>
            </w:r>
          </w:p>
          <w:p w14:paraId="14DB2F8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-transformed 25(OH)D</w:t>
            </w:r>
          </w:p>
        </w:tc>
        <w:tc>
          <w:tcPr>
            <w:tcW w:w="4289" w:type="dxa"/>
            <w:gridSpan w:val="4"/>
            <w:tcBorders>
              <w:right w:val="single" w:sz="4" w:space="0" w:color="auto"/>
            </w:tcBorders>
          </w:tcPr>
          <w:p w14:paraId="37BABBE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ith inflammation-adjusted ferritin</w:t>
            </w:r>
          </w:p>
        </w:tc>
        <w:tc>
          <w:tcPr>
            <w:tcW w:w="5067" w:type="dxa"/>
            <w:gridSpan w:val="5"/>
            <w:tcBorders>
              <w:right w:val="single" w:sz="4" w:space="0" w:color="auto"/>
            </w:tcBorders>
          </w:tcPr>
          <w:p w14:paraId="11C7B52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With </w:t>
            </w:r>
            <w:proofErr w:type="spellStart"/>
            <w:r w:rsidRPr="00A22EB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TFR</w:t>
            </w:r>
            <w:proofErr w:type="spellEnd"/>
          </w:p>
        </w:tc>
      </w:tr>
      <w:tr w:rsidR="00A22EBC" w:rsidRPr="00A22EBC" w14:paraId="05FB1F26" w14:textId="77777777" w:rsidTr="0052590C">
        <w:trPr>
          <w:trHeight w:val="620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0AB41ED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3B0F817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E73D0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1DEEB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4D5CD2C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</w:tcPr>
          <w:p w14:paraId="7D0E06E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</w:tcPr>
          <w:p w14:paraId="1E2B04F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736A2AC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F722B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A22EBC" w:rsidRPr="00A22EBC" w14:paraId="7426A2CF" w14:textId="77777777" w:rsidTr="0052590C">
        <w:trPr>
          <w:trHeight w:val="1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69A6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odel 1: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EDBC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014FA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58CF8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A1D063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445F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D291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1B9E23B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CCB41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2EBC" w:rsidRPr="00A22EBC" w14:paraId="1E9842CE" w14:textId="77777777" w:rsidTr="0052590C">
        <w:trPr>
          <w:trHeight w:val="620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186E281A" w14:textId="4D46D463" w:rsid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rker</w:t>
            </w:r>
          </w:p>
          <w:p w14:paraId="314EAE43" w14:textId="77777777" w:rsidR="00945BBF" w:rsidRPr="00945BBF" w:rsidRDefault="00945BBF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55052D2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erritin</w:t>
            </w:r>
          </w:p>
          <w:p w14:paraId="42A15A5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sTF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3130E5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1A514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AC448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CD593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E5587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7FCF3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3DE9E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42B98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D53B6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04-0.0003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4253B3F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2B8EE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216FA8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</w:tcPr>
          <w:p w14:paraId="0696047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36AAB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03F112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810E1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</w:tcBorders>
          </w:tcPr>
          <w:p w14:paraId="080709F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15F6A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A3E08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E97D1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1F714D9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BA11D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54B2E3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39986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4- -0.0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99655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D188F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80DED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F2FB1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77</w:t>
            </w:r>
          </w:p>
        </w:tc>
      </w:tr>
      <w:tr w:rsidR="00A22EBC" w:rsidRPr="00A22EBC" w14:paraId="4435F920" w14:textId="77777777" w:rsidTr="005259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7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5247A65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289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21C41DD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N=493, R2 =0.0002</w:t>
            </w:r>
          </w:p>
        </w:tc>
        <w:tc>
          <w:tcPr>
            <w:tcW w:w="107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BBA4FB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9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22F8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N=493, R2 = 0.007</w:t>
            </w:r>
          </w:p>
        </w:tc>
      </w:tr>
      <w:tr w:rsidR="00A22EBC" w:rsidRPr="00A22EBC" w14:paraId="6DBC38B2" w14:textId="77777777" w:rsidTr="0052590C">
        <w:trPr>
          <w:trHeight w:val="297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65A32B7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l 2: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3FC79B8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A7147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C9D5F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D21C39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</w:tcPr>
          <w:p w14:paraId="235A2CF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</w:tcBorders>
          </w:tcPr>
          <w:p w14:paraId="557AB0E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5EE267B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95% CI for 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B1955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A22EBC" w:rsidRPr="00A22EBC" w14:paraId="7390BA7F" w14:textId="77777777" w:rsidTr="0052590C">
        <w:trPr>
          <w:trHeight w:val="297"/>
        </w:trPr>
        <w:tc>
          <w:tcPr>
            <w:tcW w:w="2268" w:type="dxa"/>
            <w:tcBorders>
              <w:right w:val="single" w:sz="4" w:space="0" w:color="auto"/>
            </w:tcBorders>
          </w:tcPr>
          <w:p w14:paraId="4292E692" w14:textId="1EBE5355" w:rsid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arker</w:t>
            </w:r>
          </w:p>
          <w:p w14:paraId="068F94A9" w14:textId="77777777" w:rsidR="00945BBF" w:rsidRPr="00945BBF" w:rsidRDefault="00945BBF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18A4440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erritin</w:t>
            </w:r>
          </w:p>
          <w:p w14:paraId="70D1D9D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sTF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D9DFFA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6512D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8FA66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  <w:p w14:paraId="1AEFAC8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BAEBE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F982A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15B98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559" w:type="dxa"/>
          </w:tcPr>
          <w:p w14:paraId="177C264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D4186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B9E9C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04-0.0002</w:t>
            </w:r>
          </w:p>
        </w:tc>
        <w:tc>
          <w:tcPr>
            <w:tcW w:w="887" w:type="dxa"/>
          </w:tcPr>
          <w:p w14:paraId="7E49A15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BFC66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2BF712" w14:textId="73AE67C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1AB2659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EF91F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BEA6B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0E7DFE" w14:textId="59CB9ED1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2" w:type="dxa"/>
            <w:gridSpan w:val="2"/>
          </w:tcPr>
          <w:p w14:paraId="5104460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FE47D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16D4C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EDAFA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667" w:type="dxa"/>
          </w:tcPr>
          <w:p w14:paraId="24799AC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834763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A85B0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B9BC3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4-0.0004</w:t>
            </w:r>
          </w:p>
        </w:tc>
        <w:tc>
          <w:tcPr>
            <w:tcW w:w="1276" w:type="dxa"/>
          </w:tcPr>
          <w:p w14:paraId="48776B0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525AA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6C10A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C7D706" w14:textId="1BF42131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</w:tr>
      <w:tr w:rsidR="00A22EBC" w:rsidRPr="00A22EBC" w14:paraId="767F5D68" w14:textId="77777777" w:rsidTr="0052590C">
        <w:trPr>
          <w:trHeight w:val="297"/>
        </w:trPr>
        <w:tc>
          <w:tcPr>
            <w:tcW w:w="2268" w:type="dxa"/>
            <w:tcBorders>
              <w:right w:val="single" w:sz="4" w:space="0" w:color="auto"/>
            </w:tcBorders>
          </w:tcPr>
          <w:p w14:paraId="124F989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Season</w:t>
            </w:r>
          </w:p>
          <w:p w14:paraId="129EB04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Winter</w:t>
            </w:r>
          </w:p>
          <w:p w14:paraId="6CDC72B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pring/ Summer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2902A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56F75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5A989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</w:tcPr>
          <w:p w14:paraId="059BF11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A7C768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DB6F2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559" w:type="dxa"/>
          </w:tcPr>
          <w:p w14:paraId="34443D2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8E9EE8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70C58E" w14:textId="76277166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24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7" w:type="dxa"/>
          </w:tcPr>
          <w:p w14:paraId="5E578C8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FB652B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708FDC3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5A01255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026D5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  <w:p w14:paraId="6D28C026" w14:textId="408CCD52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2" w:type="dxa"/>
            <w:gridSpan w:val="2"/>
          </w:tcPr>
          <w:p w14:paraId="4F60583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3E25B4F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79C1FE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67" w:type="dxa"/>
          </w:tcPr>
          <w:p w14:paraId="4B81A9C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5B199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F1E868" w14:textId="71BCA35D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24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06DD83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110C882E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28D10A2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22EBC" w:rsidRPr="00A22EBC" w14:paraId="69F18B07" w14:textId="77777777" w:rsidTr="0052590C">
        <w:trPr>
          <w:trHeight w:val="297"/>
        </w:trPr>
        <w:tc>
          <w:tcPr>
            <w:tcW w:w="2268" w:type="dxa"/>
            <w:tcBorders>
              <w:right w:val="single" w:sz="4" w:space="0" w:color="auto"/>
            </w:tcBorders>
          </w:tcPr>
          <w:p w14:paraId="0F2F622C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FMI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D5E5C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53DC310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559" w:type="dxa"/>
          </w:tcPr>
          <w:p w14:paraId="41517C1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16- -0.003</w:t>
            </w:r>
          </w:p>
        </w:tc>
        <w:tc>
          <w:tcPr>
            <w:tcW w:w="887" w:type="dxa"/>
          </w:tcPr>
          <w:p w14:paraId="6E1227B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498A7B82" w14:textId="44C30E20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  <w:gridSpan w:val="2"/>
          </w:tcPr>
          <w:p w14:paraId="60B116F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667" w:type="dxa"/>
          </w:tcPr>
          <w:p w14:paraId="04CA3143" w14:textId="1EFA4B7D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18- -0.0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BD087A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A22EBC" w:rsidRPr="00A22EBC" w14:paraId="5B56D914" w14:textId="77777777" w:rsidTr="0052590C">
        <w:trPr>
          <w:trHeight w:val="297"/>
        </w:trPr>
        <w:tc>
          <w:tcPr>
            <w:tcW w:w="2268" w:type="dxa"/>
            <w:tcBorders>
              <w:right w:val="single" w:sz="4" w:space="0" w:color="auto"/>
            </w:tcBorders>
          </w:tcPr>
          <w:p w14:paraId="726F7890" w14:textId="317C7783" w:rsidR="00A22EBC" w:rsidRPr="00A22EBC" w:rsidRDefault="00945BBF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flammation present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971112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1AC64F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DAABA2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7" w:type="dxa"/>
          </w:tcPr>
          <w:p w14:paraId="69B4B3F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5468512F" w14:textId="7D9EABA0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2" w:type="dxa"/>
            <w:gridSpan w:val="2"/>
          </w:tcPr>
          <w:p w14:paraId="40FF6518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67" w:type="dxa"/>
          </w:tcPr>
          <w:p w14:paraId="20D62E93" w14:textId="680EDCED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76" w:type="dxa"/>
          </w:tcPr>
          <w:p w14:paraId="53C5839C" w14:textId="117FB39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171</w:t>
            </w:r>
          </w:p>
        </w:tc>
      </w:tr>
      <w:tr w:rsidR="00A22EBC" w:rsidRPr="00A22EBC" w14:paraId="21593B36" w14:textId="77777777" w:rsidTr="0052590C">
        <w:trPr>
          <w:trHeight w:val="595"/>
        </w:trPr>
        <w:tc>
          <w:tcPr>
            <w:tcW w:w="2268" w:type="dxa"/>
            <w:tcBorders>
              <w:right w:val="single" w:sz="4" w:space="0" w:color="auto"/>
            </w:tcBorders>
          </w:tcPr>
          <w:p w14:paraId="2DD2B33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Hormonal contraception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7318AB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12A24FA4" w14:textId="0858BA7E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14:paraId="77D607EA" w14:textId="53753D81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5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7" w:type="dxa"/>
          </w:tcPr>
          <w:p w14:paraId="68FA84D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6DC6BDB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2" w:type="dxa"/>
            <w:gridSpan w:val="2"/>
          </w:tcPr>
          <w:p w14:paraId="7C68E34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67" w:type="dxa"/>
          </w:tcPr>
          <w:p w14:paraId="5EE3236E" w14:textId="0D3392A0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4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AD325AD" w14:textId="28C42597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945BB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A22EBC" w:rsidRPr="00A22EBC" w14:paraId="0E860886" w14:textId="77777777" w:rsidTr="0052590C">
        <w:trPr>
          <w:trHeight w:val="134"/>
        </w:trPr>
        <w:tc>
          <w:tcPr>
            <w:tcW w:w="2268" w:type="dxa"/>
            <w:tcBorders>
              <w:right w:val="single" w:sz="4" w:space="0" w:color="auto"/>
            </w:tcBorders>
          </w:tcPr>
          <w:p w14:paraId="7741468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Food insecurity</w:t>
            </w:r>
          </w:p>
          <w:p w14:paraId="1E3BA6E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Not food insecure</w:t>
            </w:r>
          </w:p>
          <w:p w14:paraId="717F8B9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Risk food insecure</w:t>
            </w:r>
          </w:p>
          <w:p w14:paraId="451A1FB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Food insecure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6400BB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0D7F6F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  <w:p w14:paraId="4ADEA20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59FA1B0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6AEB3EB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D10F2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  <w:p w14:paraId="383E1E2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4217D51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27560D0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3D7D5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FE18E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00-0.060</w:t>
            </w:r>
          </w:p>
          <w:p w14:paraId="5F0DDC0F" w14:textId="1DB0A188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887" w:type="dxa"/>
          </w:tcPr>
          <w:p w14:paraId="31C027C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3C1FE11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43C9BAE" w14:textId="230BD02A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  <w:p w14:paraId="142D4352" w14:textId="6AA1C67D" w:rsidR="00A22EBC" w:rsidRPr="00A22EBC" w:rsidRDefault="00A22EBC" w:rsidP="00A22EB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left w:val="single" w:sz="4" w:space="0" w:color="auto"/>
            </w:tcBorders>
          </w:tcPr>
          <w:p w14:paraId="277C63DA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A0F6B7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  <w:p w14:paraId="6C9AF385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0F7D2B1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2" w:type="dxa"/>
            <w:gridSpan w:val="2"/>
          </w:tcPr>
          <w:p w14:paraId="4FEB72F7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A64480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9EA304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77E092FD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67" w:type="dxa"/>
          </w:tcPr>
          <w:p w14:paraId="7D73D923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5DFCD6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B997F4" w14:textId="3E675B2D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9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3B0728EF" w14:textId="6D893592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-0.1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1CBA22A2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CF511B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B6751C0" w14:textId="3F17AD0C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715</w:t>
            </w:r>
          </w:p>
          <w:p w14:paraId="55B7FD87" w14:textId="0A9CD1AE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197</w:t>
            </w:r>
          </w:p>
        </w:tc>
      </w:tr>
      <w:tr w:rsidR="00A22EBC" w:rsidRPr="00A22EBC" w14:paraId="6F55F89A" w14:textId="77777777" w:rsidTr="0052590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69"/>
        </w:trPr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4701C669" w14:textId="77777777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89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2A2579CC" w14:textId="37E0F84E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N=444, R2=0.10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7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7ABE3DCE" w14:textId="4E44FCB4" w:rsidR="00A22EBC" w:rsidRPr="00A22EBC" w:rsidRDefault="00A22EBC" w:rsidP="00A22EB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2EBC">
              <w:rPr>
                <w:rFonts w:ascii="Times New Roman" w:eastAsia="Calibri" w:hAnsi="Times New Roman" w:cs="Times New Roman"/>
                <w:sz w:val="20"/>
                <w:szCs w:val="20"/>
              </w:rPr>
              <w:t>N=444, R2=0.11</w:t>
            </w:r>
            <w:r w:rsidR="00945BB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</w:tbl>
    <w:p w14:paraId="10D854DC" w14:textId="77777777" w:rsidR="00A22EBC" w:rsidRPr="00A22EBC" w:rsidRDefault="00A22EBC" w:rsidP="00A22EBC">
      <w:pPr>
        <w:spacing w:line="360" w:lineRule="auto"/>
        <w:rPr>
          <w:rFonts w:ascii="Calibri" w:eastAsia="Calibri" w:hAnsi="Calibri" w:cs="Calibri"/>
          <w:b/>
          <w:sz w:val="22"/>
          <w:szCs w:val="22"/>
          <w:lang w:val="en-GB"/>
        </w:rPr>
      </w:pPr>
    </w:p>
    <w:p w14:paraId="55A61591" w14:textId="7D6A52F2" w:rsidR="00A22EBC" w:rsidRPr="00A22EBC" w:rsidRDefault="00A22EBC" w:rsidP="00A22EBC">
      <w:pPr>
        <w:spacing w:after="200" w:line="276" w:lineRule="auto"/>
        <w:rPr>
          <w:rFonts w:ascii="Calibri" w:eastAsia="Calibri" w:hAnsi="Calibri" w:cs="Calibri"/>
          <w:b/>
          <w:sz w:val="22"/>
          <w:szCs w:val="22"/>
          <w:lang w:val="en-GB"/>
        </w:rPr>
        <w:sectPr w:rsidR="00A22EBC" w:rsidRPr="00A22EBC" w:rsidSect="00B94DC2">
          <w:headerReference w:type="first" r:id="rId7"/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A22EBC">
        <w:rPr>
          <w:rFonts w:ascii="Times New Roman" w:eastAsia="Calibri" w:hAnsi="Times New Roman" w:cs="Times New Roman"/>
          <w:bCs/>
          <w:sz w:val="22"/>
          <w:szCs w:val="22"/>
          <w:lang w:val="en-GB"/>
        </w:rPr>
        <w:t>B: unstandardized coefficient; Beta: standardized coefficient; CI: confidence interval</w:t>
      </w:r>
    </w:p>
    <w:p w14:paraId="1FC057B5" w14:textId="23BF4FEF" w:rsidR="001E6175" w:rsidRDefault="00000000" w:rsidP="00A22EBC"/>
    <w:sectPr w:rsidR="001E6175" w:rsidSect="004D0D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81765" w14:textId="77777777" w:rsidR="00ED789E" w:rsidRDefault="00ED789E" w:rsidP="00B94DC2">
      <w:r>
        <w:separator/>
      </w:r>
    </w:p>
  </w:endnote>
  <w:endnote w:type="continuationSeparator" w:id="0">
    <w:p w14:paraId="0AB918E0" w14:textId="77777777" w:rsidR="00ED789E" w:rsidRDefault="00ED789E" w:rsidP="00B94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E1A3E" w14:textId="77777777" w:rsidR="00ED789E" w:rsidRDefault="00ED789E" w:rsidP="00B94DC2">
      <w:r>
        <w:separator/>
      </w:r>
    </w:p>
  </w:footnote>
  <w:footnote w:type="continuationSeparator" w:id="0">
    <w:p w14:paraId="241F65BD" w14:textId="77777777" w:rsidR="00ED789E" w:rsidRDefault="00ED789E" w:rsidP="00B94D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02FD3" w14:textId="77777777" w:rsidR="00B94DC2" w:rsidRPr="00FF7B27" w:rsidRDefault="00B94DC2" w:rsidP="00B94DC2">
    <w:pPr>
      <w:spacing w:line="360" w:lineRule="auto"/>
      <w:rPr>
        <w:rFonts w:ascii="Times New Roman" w:eastAsia="Calibri" w:hAnsi="Times New Roman" w:cs="Times New Roman"/>
        <w:b/>
        <w:sz w:val="22"/>
        <w:szCs w:val="22"/>
        <w:lang w:val="en-GB"/>
      </w:rPr>
    </w:pPr>
    <w:r w:rsidRPr="00FF7B27">
      <w:rPr>
        <w:rFonts w:ascii="Times New Roman" w:eastAsia="Calibri" w:hAnsi="Times New Roman" w:cs="Times New Roman"/>
        <w:b/>
        <w:sz w:val="22"/>
        <w:szCs w:val="22"/>
        <w:lang w:val="en-GB"/>
      </w:rPr>
      <w:t>A cross-sectional study of the associations between biomarkers of Vitamin D, iron status, and hemoglobin in South African women of reproductive age: the Healthy Life Trajectories Initiative (HeLTI) South Africa.</w:t>
    </w:r>
  </w:p>
  <w:p w14:paraId="6FB2D9AA" w14:textId="4FF51DB2" w:rsidR="00B94DC2" w:rsidRDefault="00B94DC2">
    <w:pPr>
      <w:pStyle w:val="Header"/>
    </w:pPr>
    <w:r w:rsidRPr="00FF7B27">
      <w:rPr>
        <w:rFonts w:ascii="Times New Roman" w:eastAsia="Calibri" w:hAnsi="Times New Roman" w:cs="Times New Roman"/>
        <w:bCs/>
        <w:sz w:val="22"/>
        <w:szCs w:val="22"/>
        <w:lang w:val="en-GB"/>
      </w:rPr>
      <w:t>Larske M Soepne</w:t>
    </w:r>
    <w:r>
      <w:rPr>
        <w:rFonts w:ascii="Times New Roman" w:eastAsia="Calibri" w:hAnsi="Times New Roman" w:cs="Times New Roman"/>
        <w:bCs/>
        <w:sz w:val="22"/>
        <w:szCs w:val="22"/>
        <w:lang w:val="en-GB"/>
      </w:rPr>
      <w:t>l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4D3"/>
    <w:rsid w:val="000C6443"/>
    <w:rsid w:val="0022496A"/>
    <w:rsid w:val="00316E8F"/>
    <w:rsid w:val="00346145"/>
    <w:rsid w:val="00447368"/>
    <w:rsid w:val="004B1017"/>
    <w:rsid w:val="004D0DE5"/>
    <w:rsid w:val="006E7282"/>
    <w:rsid w:val="006F0FEE"/>
    <w:rsid w:val="007044D3"/>
    <w:rsid w:val="007A7788"/>
    <w:rsid w:val="00802DFF"/>
    <w:rsid w:val="008C1C8F"/>
    <w:rsid w:val="00945BBF"/>
    <w:rsid w:val="0097635F"/>
    <w:rsid w:val="00A22EBC"/>
    <w:rsid w:val="00B94DC2"/>
    <w:rsid w:val="00EB28A3"/>
    <w:rsid w:val="00ED789E"/>
    <w:rsid w:val="00FF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6505D"/>
  <w15:chartTrackingRefBased/>
  <w15:docId w15:val="{CAD47EF4-FC3F-3449-B4B3-21B1A1AB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EB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4D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DC2"/>
  </w:style>
  <w:style w:type="paragraph" w:styleId="Footer">
    <w:name w:val="footer"/>
    <w:basedOn w:val="Normal"/>
    <w:link w:val="FooterChar"/>
    <w:uiPriority w:val="99"/>
    <w:unhideWhenUsed/>
    <w:rsid w:val="00B94D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3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ke Soepnel</dc:creator>
  <cp:keywords/>
  <dc:description/>
  <cp:lastModifiedBy>Larske Soepnel</cp:lastModifiedBy>
  <cp:revision>2</cp:revision>
  <dcterms:created xsi:type="dcterms:W3CDTF">2023-02-27T16:16:00Z</dcterms:created>
  <dcterms:modified xsi:type="dcterms:W3CDTF">2023-02-27T16:16:00Z</dcterms:modified>
</cp:coreProperties>
</file>